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42B92" w14:textId="782E3064" w:rsidR="00F86A63" w:rsidRDefault="00F86A63" w:rsidP="00864E71">
      <w:pPr>
        <w:jc w:val="both"/>
        <w:rPr>
          <w:b/>
          <w:bCs/>
        </w:rPr>
      </w:pPr>
      <w:r w:rsidRPr="00F86A63">
        <w:rPr>
          <w:b/>
          <w:bCs/>
        </w:rPr>
        <w:t>Supplementary File:</w:t>
      </w:r>
    </w:p>
    <w:p w14:paraId="1F037719" w14:textId="77777777" w:rsidR="00F86A63" w:rsidRPr="00F86A63" w:rsidRDefault="00F86A63" w:rsidP="00864E71">
      <w:pPr>
        <w:jc w:val="both"/>
        <w:rPr>
          <w:b/>
          <w:bCs/>
        </w:rPr>
      </w:pPr>
      <w:bookmarkStart w:id="0" w:name="_GoBack"/>
      <w:bookmarkEnd w:id="0"/>
    </w:p>
    <w:p w14:paraId="62DECF91" w14:textId="713EB860" w:rsidR="00864E71" w:rsidRPr="00112C1B" w:rsidRDefault="00864E71" w:rsidP="00864E71">
      <w:pPr>
        <w:jc w:val="both"/>
      </w:pPr>
      <w:r w:rsidRPr="00112C1B">
        <w:t xml:space="preserve">List of papers </w:t>
      </w:r>
      <w:r w:rsidR="00211FFA">
        <w:t xml:space="preserve">referring to </w:t>
      </w:r>
      <w:r w:rsidRPr="00112C1B">
        <w:t>factors influencing false positivity in screening tes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"/>
        <w:gridCol w:w="3265"/>
        <w:gridCol w:w="2562"/>
        <w:gridCol w:w="615"/>
        <w:gridCol w:w="1237"/>
        <w:gridCol w:w="998"/>
      </w:tblGrid>
      <w:tr w:rsidR="00211FFA" w:rsidRPr="00AA7C9D" w14:paraId="12DE013B" w14:textId="77777777" w:rsidTr="00D2671D">
        <w:tc>
          <w:tcPr>
            <w:tcW w:w="0" w:type="auto"/>
          </w:tcPr>
          <w:p w14:paraId="18CDC7F8" w14:textId="77777777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97D23DA" w14:textId="77777777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  <w:r w:rsidRPr="00211FFA">
              <w:rPr>
                <w:rFonts w:cstheme="minorHAnsi"/>
                <w:sz w:val="22"/>
                <w:szCs w:val="22"/>
              </w:rPr>
              <w:t>Factors</w:t>
            </w:r>
          </w:p>
        </w:tc>
        <w:tc>
          <w:tcPr>
            <w:tcW w:w="0" w:type="auto"/>
          </w:tcPr>
          <w:p w14:paraId="40D522DC" w14:textId="77777777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  <w:r w:rsidRPr="00211FFA">
              <w:rPr>
                <w:rFonts w:cstheme="minorHAnsi"/>
                <w:sz w:val="22"/>
                <w:szCs w:val="22"/>
              </w:rPr>
              <w:t xml:space="preserve">Paper </w:t>
            </w:r>
          </w:p>
        </w:tc>
        <w:tc>
          <w:tcPr>
            <w:tcW w:w="0" w:type="auto"/>
          </w:tcPr>
          <w:p w14:paraId="4BA72265" w14:textId="75C7EBD3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  <w:r w:rsidRPr="00211FFA">
              <w:rPr>
                <w:rFonts w:cstheme="minorHAnsi"/>
                <w:sz w:val="22"/>
                <w:szCs w:val="22"/>
              </w:rPr>
              <w:t>Year</w:t>
            </w:r>
          </w:p>
        </w:tc>
        <w:tc>
          <w:tcPr>
            <w:tcW w:w="0" w:type="auto"/>
          </w:tcPr>
          <w:p w14:paraId="65DF59AD" w14:textId="77777777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  <w:r w:rsidRPr="00211FFA">
              <w:rPr>
                <w:rFonts w:cstheme="minorHAnsi"/>
                <w:sz w:val="22"/>
                <w:szCs w:val="22"/>
              </w:rPr>
              <w:t>No. of infants screened</w:t>
            </w:r>
          </w:p>
        </w:tc>
        <w:tc>
          <w:tcPr>
            <w:tcW w:w="0" w:type="auto"/>
          </w:tcPr>
          <w:p w14:paraId="44802BA5" w14:textId="77777777" w:rsidR="00211FFA" w:rsidRPr="00211FFA" w:rsidRDefault="00211FFA" w:rsidP="00D2671D">
            <w:pPr>
              <w:jc w:val="both"/>
              <w:rPr>
                <w:rFonts w:cstheme="minorHAnsi"/>
                <w:sz w:val="22"/>
                <w:szCs w:val="22"/>
              </w:rPr>
            </w:pPr>
            <w:r w:rsidRPr="00211FFA">
              <w:rPr>
                <w:rFonts w:cstheme="minorHAnsi"/>
                <w:sz w:val="22"/>
                <w:szCs w:val="22"/>
              </w:rPr>
              <w:t>Tests used</w:t>
            </w:r>
          </w:p>
        </w:tc>
      </w:tr>
      <w:tr w:rsidR="00211FFA" w:rsidRPr="00AA7C9D" w14:paraId="0B0899E6" w14:textId="77777777" w:rsidTr="00D2671D">
        <w:tc>
          <w:tcPr>
            <w:tcW w:w="0" w:type="auto"/>
          </w:tcPr>
          <w:p w14:paraId="69E1EAF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008204" w14:textId="451E0733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  <w:r w:rsidRPr="00AA7C9D">
              <w:rPr>
                <w:rFonts w:cstheme="minorHAnsi"/>
                <w:sz w:val="16"/>
                <w:szCs w:val="16"/>
              </w:rPr>
              <w:t>, Delivery mode</w:t>
            </w:r>
          </w:p>
        </w:tc>
        <w:tc>
          <w:tcPr>
            <w:tcW w:w="0" w:type="auto"/>
          </w:tcPr>
          <w:p w14:paraId="7D889D54" w14:textId="26EDE93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uditory Brainstem Response Pass Rates Correlate with Newborn Hour of Life and Delivery Mode</w:t>
            </w:r>
          </w:p>
          <w:p w14:paraId="1019ABEB" w14:textId="4F07FA9B" w:rsidR="002014AF" w:rsidRPr="00AA7C9D" w:rsidRDefault="002014AF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elly et al</w:t>
            </w:r>
          </w:p>
          <w:p w14:paraId="7D08A37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33098840</w:t>
            </w:r>
          </w:p>
          <w:p w14:paraId="4F73E12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05AD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5BF90E1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31984</w:t>
            </w:r>
          </w:p>
        </w:tc>
        <w:tc>
          <w:tcPr>
            <w:tcW w:w="0" w:type="auto"/>
          </w:tcPr>
          <w:p w14:paraId="7C9E867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4CD293A4" w14:textId="77777777" w:rsidTr="00D2671D">
        <w:tc>
          <w:tcPr>
            <w:tcW w:w="0" w:type="auto"/>
          </w:tcPr>
          <w:p w14:paraId="6404B46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2</w:t>
            </w:r>
          </w:p>
        </w:tc>
        <w:tc>
          <w:tcPr>
            <w:tcW w:w="0" w:type="auto"/>
          </w:tcPr>
          <w:p w14:paraId="238A38A0" w14:textId="10983DC5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nalgesia with pethidine during </w:t>
            </w:r>
            <w:proofErr w:type="spellStart"/>
            <w:r w:rsidRPr="00AA7C9D">
              <w:rPr>
                <w:rFonts w:cstheme="minorHAnsi"/>
                <w:sz w:val="16"/>
                <w:szCs w:val="16"/>
              </w:rPr>
              <w:t>labo</w:t>
            </w:r>
            <w:r>
              <w:rPr>
                <w:rFonts w:cstheme="minorHAnsi"/>
                <w:sz w:val="16"/>
                <w:szCs w:val="16"/>
              </w:rPr>
              <w:t>u</w:t>
            </w:r>
            <w:r w:rsidRPr="00AA7C9D">
              <w:rPr>
                <w:rFonts w:cstheme="minorHAnsi"/>
                <w:sz w:val="16"/>
                <w:szCs w:val="16"/>
              </w:rPr>
              <w:t>r</w:t>
            </w:r>
            <w:proofErr w:type="spellEnd"/>
          </w:p>
          <w:p w14:paraId="08AB1E1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AEAC54" w14:textId="7BF941CB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Effect of analgesia with pethidine during </w:t>
            </w:r>
            <w:proofErr w:type="spellStart"/>
            <w:r w:rsidRPr="00AA7C9D">
              <w:rPr>
                <w:rFonts w:cstheme="minorHAnsi"/>
                <w:sz w:val="16"/>
                <w:szCs w:val="16"/>
              </w:rPr>
              <w:t>labour</w:t>
            </w:r>
            <w:proofErr w:type="spellEnd"/>
            <w:r w:rsidRPr="00AA7C9D">
              <w:rPr>
                <w:rFonts w:cstheme="minorHAnsi"/>
                <w:sz w:val="16"/>
                <w:szCs w:val="16"/>
              </w:rPr>
              <w:t xml:space="preserve"> on false positivity of newborn hearing screening test</w:t>
            </w:r>
          </w:p>
          <w:p w14:paraId="245DF432" w14:textId="2DBD3787" w:rsidR="002014AF" w:rsidRPr="00AA7C9D" w:rsidRDefault="002014AF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adirogullar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7315E70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MID: 33882796</w:t>
            </w:r>
          </w:p>
          <w:p w14:paraId="2A4D19E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AE7F12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5F1B92D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0" w:type="auto"/>
          </w:tcPr>
          <w:p w14:paraId="3FDD90D5" w14:textId="11AEFA90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1055456B" w14:textId="77777777" w:rsidTr="00D2671D">
        <w:tc>
          <w:tcPr>
            <w:tcW w:w="0" w:type="auto"/>
          </w:tcPr>
          <w:p w14:paraId="4576E4E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3</w:t>
            </w:r>
          </w:p>
        </w:tc>
        <w:tc>
          <w:tcPr>
            <w:tcW w:w="0" w:type="auto"/>
          </w:tcPr>
          <w:p w14:paraId="7D38421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maternal age, level of education, </w:t>
            </w:r>
          </w:p>
          <w:p w14:paraId="724C53D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arity, gravid, type of delivery, prenatal corticosteroid administration, prenatal complications and underlying diseases, amniotic fluid index (AFI), gestational age, the first and fifth minutes Agar scores, anthropometric measures, and history of hospitalization</w:t>
            </w:r>
          </w:p>
          <w:p w14:paraId="7538E65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EABC2E" w14:textId="44B09567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erinatal factors influencing the neonatal hearing screening results</w:t>
            </w:r>
          </w:p>
          <w:p w14:paraId="4560707A" w14:textId="00BF9F70" w:rsidR="00CB1BA2" w:rsidRPr="00AA7C9D" w:rsidRDefault="00CB1BA2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aveh et al</w:t>
            </w:r>
          </w:p>
          <w:p w14:paraId="2241F952" w14:textId="525445AE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33407257</w:t>
            </w:r>
          </w:p>
          <w:p w14:paraId="580672A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68CBB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15C89B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81</w:t>
            </w:r>
          </w:p>
        </w:tc>
        <w:tc>
          <w:tcPr>
            <w:tcW w:w="0" w:type="auto"/>
          </w:tcPr>
          <w:p w14:paraId="061C27F2" w14:textId="00CF1200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43A1E899" w14:textId="77777777" w:rsidTr="00D2671D">
        <w:tc>
          <w:tcPr>
            <w:tcW w:w="0" w:type="auto"/>
          </w:tcPr>
          <w:p w14:paraId="3254E18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D5BDE36" w14:textId="081A8305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</w:p>
        </w:tc>
        <w:tc>
          <w:tcPr>
            <w:tcW w:w="0" w:type="auto"/>
          </w:tcPr>
          <w:p w14:paraId="4868C157" w14:textId="060214AF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Referral rates for newborn hearing screening based on the test time</w:t>
            </w:r>
          </w:p>
          <w:p w14:paraId="18E02ECE" w14:textId="37E4EF83" w:rsidR="00CB1BA2" w:rsidRPr="00AA7C9D" w:rsidRDefault="00CB1BA2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ung et al</w:t>
            </w:r>
          </w:p>
          <w:p w14:paraId="75CE0D0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31521889</w:t>
            </w:r>
          </w:p>
          <w:p w14:paraId="7CD6D15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2A8E2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739CAFB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71,596</w:t>
            </w:r>
          </w:p>
          <w:p w14:paraId="5D0D936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DD0945" w14:textId="51FBB03D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AE/AABR</w:t>
            </w:r>
          </w:p>
        </w:tc>
      </w:tr>
      <w:tr w:rsidR="00211FFA" w:rsidRPr="00AA7C9D" w14:paraId="7B2A2F0A" w14:textId="77777777" w:rsidTr="00D2671D">
        <w:tc>
          <w:tcPr>
            <w:tcW w:w="0" w:type="auto"/>
          </w:tcPr>
          <w:p w14:paraId="3565214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3B99521" w14:textId="075BE26F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  <w:r w:rsidRPr="00AA7C9D">
              <w:rPr>
                <w:rFonts w:cstheme="minorHAnsi"/>
                <w:sz w:val="16"/>
                <w:szCs w:val="16"/>
              </w:rPr>
              <w:t>/Discharge date</w:t>
            </w:r>
          </w:p>
        </w:tc>
        <w:tc>
          <w:tcPr>
            <w:tcW w:w="0" w:type="auto"/>
          </w:tcPr>
          <w:p w14:paraId="019AD6A7" w14:textId="64C54E47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Does an early discharge of a newborn influence the success of the newborn hearing screening in developing countries? A hospital based study</w:t>
            </w:r>
          </w:p>
          <w:p w14:paraId="0058E3E5" w14:textId="313EA9CD" w:rsidR="00CB1BA2" w:rsidRPr="00AA7C9D" w:rsidRDefault="00CB1BA2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B1BA2">
              <w:rPr>
                <w:rFonts w:cstheme="minorHAnsi"/>
                <w:sz w:val="16"/>
                <w:szCs w:val="16"/>
              </w:rPr>
              <w:t>Hrnčić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2C2978F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30997785</w:t>
            </w:r>
          </w:p>
          <w:p w14:paraId="4E1293B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  <w:p w14:paraId="39B8CB3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592AA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54C6973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1167 </w:t>
            </w:r>
          </w:p>
          <w:p w14:paraId="61A51D6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16661C10" w14:textId="4194E9D9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7F8E2C64" w14:textId="77777777" w:rsidTr="00D2671D">
        <w:tc>
          <w:tcPr>
            <w:tcW w:w="0" w:type="auto"/>
          </w:tcPr>
          <w:p w14:paraId="1C5B82F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DBB88E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Normal or Caesarian section</w:t>
            </w:r>
          </w:p>
        </w:tc>
        <w:tc>
          <w:tcPr>
            <w:tcW w:w="0" w:type="auto"/>
          </w:tcPr>
          <w:p w14:paraId="1E8003F3" w14:textId="01E9440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The Effect of Mode of Delivery on Newborn Hearing Screening Results</w:t>
            </w:r>
          </w:p>
          <w:p w14:paraId="6CE47AA4" w14:textId="26139320" w:rsidR="00C73302" w:rsidRPr="00AA7C9D" w:rsidRDefault="00C73302" w:rsidP="00C73302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73302">
              <w:rPr>
                <w:rFonts w:cstheme="minorHAnsi"/>
                <w:sz w:val="16"/>
                <w:szCs w:val="16"/>
              </w:rPr>
              <w:t>Se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73302">
              <w:rPr>
                <w:rFonts w:cstheme="minorHAnsi"/>
                <w:sz w:val="16"/>
                <w:szCs w:val="16"/>
              </w:rPr>
              <w:t>Gülseve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C73302">
              <w:rPr>
                <w:rFonts w:cstheme="minorHAnsi"/>
                <w:sz w:val="16"/>
                <w:szCs w:val="16"/>
              </w:rPr>
              <w:t>Güven</w:t>
            </w:r>
            <w:proofErr w:type="spellEnd"/>
          </w:p>
          <w:p w14:paraId="302448D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</w:rPr>
              <w:t>PMID</w:t>
            </w:r>
            <w:r w:rsidRPr="00AA7C9D">
              <w:rPr>
                <w:rFonts w:cstheme="minorHAnsi"/>
                <w:sz w:val="16"/>
                <w:szCs w:val="16"/>
                <w:lang w:val="de-DE"/>
              </w:rPr>
              <w:t>: 31049248</w:t>
            </w:r>
          </w:p>
          <w:p w14:paraId="7B0AFF1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A501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0B1001C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2653</w:t>
            </w:r>
          </w:p>
          <w:p w14:paraId="00215E1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1B23DC5F" w14:textId="7B6A6058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/</w:t>
            </w:r>
          </w:p>
          <w:p w14:paraId="49C9E29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4A4CE897" w14:textId="77777777" w:rsidTr="00D2671D">
        <w:tc>
          <w:tcPr>
            <w:tcW w:w="0" w:type="auto"/>
          </w:tcPr>
          <w:p w14:paraId="0C49E2A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988F0EB" w14:textId="1F856031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  <w:r w:rsidRPr="00AA7C9D">
              <w:rPr>
                <w:rFonts w:cstheme="minorHAnsi"/>
                <w:sz w:val="16"/>
                <w:szCs w:val="16"/>
              </w:rPr>
              <w:t>, Gender, race</w:t>
            </w:r>
          </w:p>
        </w:tc>
        <w:tc>
          <w:tcPr>
            <w:tcW w:w="0" w:type="auto"/>
          </w:tcPr>
          <w:p w14:paraId="368821B3" w14:textId="1F81ADFD" w:rsidR="00273257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ge and Other Factors Affecting the Outcome of AABR Screening in Neonates</w:t>
            </w:r>
          </w:p>
          <w:p w14:paraId="4CFC9435" w14:textId="0BDBF0D6" w:rsidR="00273257" w:rsidRDefault="00273257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hnson et al</w:t>
            </w:r>
          </w:p>
          <w:p w14:paraId="411C44F1" w14:textId="3D3F0AA5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9472244</w:t>
            </w:r>
          </w:p>
          <w:p w14:paraId="748D962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  <w:p w14:paraId="76C7719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5DE36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18E9EB1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6817</w:t>
            </w:r>
          </w:p>
          <w:p w14:paraId="60EDABA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DFD42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7E6E2F7A" w14:textId="77777777" w:rsidTr="00D2671D">
        <w:tc>
          <w:tcPr>
            <w:tcW w:w="0" w:type="auto"/>
          </w:tcPr>
          <w:p w14:paraId="0383C70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177B0D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Preterm</w:t>
            </w:r>
          </w:p>
        </w:tc>
        <w:tc>
          <w:tcPr>
            <w:tcW w:w="0" w:type="auto"/>
          </w:tcPr>
          <w:p w14:paraId="17C7D24B" w14:textId="0FB3087A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Newborn hearing screening in prematurity: fate of screening failures and auditory maturation</w:t>
            </w:r>
          </w:p>
          <w:p w14:paraId="6258F5C7" w14:textId="254D763D" w:rsidR="00273257" w:rsidRDefault="00273257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ang et al</w:t>
            </w:r>
          </w:p>
          <w:p w14:paraId="27BDBFC1" w14:textId="3EBFBA5F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27863036</w:t>
            </w:r>
          </w:p>
          <w:p w14:paraId="67DB44E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1EF8B4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3DBF7E4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1375 NICU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babies</w:t>
            </w:r>
            <w:proofErr w:type="spellEnd"/>
          </w:p>
          <w:p w14:paraId="765B84C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0218EB" w14:textId="65A37F29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 and AAABR</w:t>
            </w:r>
          </w:p>
        </w:tc>
      </w:tr>
      <w:tr w:rsidR="00211FFA" w:rsidRPr="00AA7C9D" w14:paraId="136B54CE" w14:textId="77777777" w:rsidTr="00D2671D">
        <w:tc>
          <w:tcPr>
            <w:tcW w:w="0" w:type="auto"/>
          </w:tcPr>
          <w:p w14:paraId="6420510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6D1878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mbient </w:t>
            </w:r>
            <w:proofErr w:type="spellStart"/>
            <w:r w:rsidRPr="00AA7C9D">
              <w:rPr>
                <w:rFonts w:cstheme="minorHAnsi"/>
                <w:sz w:val="16"/>
                <w:szCs w:val="16"/>
              </w:rPr>
              <w:t>noice</w:t>
            </w:r>
            <w:proofErr w:type="spellEnd"/>
            <w:r w:rsidRPr="00AA7C9D">
              <w:rPr>
                <w:rFonts w:cstheme="minorHAnsi"/>
                <w:sz w:val="16"/>
                <w:szCs w:val="16"/>
              </w:rPr>
              <w:t>, Gentamicin</w:t>
            </w:r>
          </w:p>
        </w:tc>
        <w:tc>
          <w:tcPr>
            <w:tcW w:w="0" w:type="auto"/>
          </w:tcPr>
          <w:p w14:paraId="6F494E43" w14:textId="5C5D9EAF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Effect of gentamicin and levels of ambient sound on hearing screening outcomes in the neonatal intensive care unit: A pilot study</w:t>
            </w:r>
          </w:p>
          <w:p w14:paraId="0E9D870E" w14:textId="423F08F5" w:rsidR="00273257" w:rsidRDefault="00273257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arin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07476E0F" w14:textId="5E4205DD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28483249</w:t>
            </w:r>
          </w:p>
          <w:p w14:paraId="6A4C42B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A879B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7C52386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82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infants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 (&lt;37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weeks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gestational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age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>)</w:t>
            </w:r>
          </w:p>
          <w:p w14:paraId="794A6F8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A4889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DPOAE and AABR</w:t>
            </w:r>
          </w:p>
        </w:tc>
      </w:tr>
      <w:tr w:rsidR="00211FFA" w:rsidRPr="00AA7C9D" w14:paraId="5C48B4CE" w14:textId="77777777" w:rsidTr="00D2671D">
        <w:tc>
          <w:tcPr>
            <w:tcW w:w="0" w:type="auto"/>
          </w:tcPr>
          <w:p w14:paraId="17A11B6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AA543F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mniotic fluid index, maternal tobacco, smoking</w:t>
            </w:r>
          </w:p>
        </w:tc>
        <w:tc>
          <w:tcPr>
            <w:tcW w:w="0" w:type="auto"/>
          </w:tcPr>
          <w:p w14:paraId="512C4240" w14:textId="25E7DAE2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Newborn hearing screening failure and maternal factors during pregnancy</w:t>
            </w:r>
          </w:p>
          <w:p w14:paraId="4AC4E3A5" w14:textId="5FBC155F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chwarz et al</w:t>
            </w:r>
          </w:p>
          <w:p w14:paraId="29F678F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9224768</w:t>
            </w:r>
          </w:p>
          <w:p w14:paraId="6F8AEB1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F6A22B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lastRenderedPageBreak/>
              <w:t>2017</w:t>
            </w:r>
          </w:p>
        </w:tc>
        <w:tc>
          <w:tcPr>
            <w:tcW w:w="0" w:type="auto"/>
          </w:tcPr>
          <w:p w14:paraId="65C240B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70/75</w:t>
            </w:r>
          </w:p>
        </w:tc>
        <w:tc>
          <w:tcPr>
            <w:tcW w:w="0" w:type="auto"/>
          </w:tcPr>
          <w:p w14:paraId="6839607B" w14:textId="512FF5F5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3FA7B5DA" w14:textId="77777777" w:rsidTr="00D2671D">
        <w:tc>
          <w:tcPr>
            <w:tcW w:w="0" w:type="auto"/>
          </w:tcPr>
          <w:p w14:paraId="6C4D1C5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5466B0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mode of delivery (cesarean, vaginal) and hospital type (private, public)</w:t>
            </w:r>
          </w:p>
          <w:p w14:paraId="5985224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171E8" w14:textId="4D8CC570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The Effect of Mode of Delivery and Hospital Type on Newborn Hearing Screening Results Using Otoacoustic Emissions: Based on Screening Age</w:t>
            </w:r>
          </w:p>
          <w:p w14:paraId="2C7F310E" w14:textId="61203DE1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arahan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77FBC93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8239569</w:t>
            </w:r>
          </w:p>
          <w:p w14:paraId="116421F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77134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782ABCB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2784</w:t>
            </w:r>
          </w:p>
          <w:p w14:paraId="1A96AE5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21AB352C" w14:textId="09D02DD6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AOE</w:t>
            </w:r>
          </w:p>
        </w:tc>
      </w:tr>
      <w:tr w:rsidR="00211FFA" w:rsidRPr="00AA7C9D" w14:paraId="3A6DE7A3" w14:textId="77777777" w:rsidTr="00D2671D">
        <w:tc>
          <w:tcPr>
            <w:tcW w:w="0" w:type="auto"/>
          </w:tcPr>
          <w:p w14:paraId="1FF8394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0BAEEEE" w14:textId="2F273B66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ge</w:t>
            </w:r>
            <w:r>
              <w:rPr>
                <w:rFonts w:cstheme="minorHAnsi"/>
                <w:sz w:val="16"/>
                <w:szCs w:val="16"/>
              </w:rPr>
              <w:t xml:space="preserve"> at the time of testing</w:t>
            </w:r>
          </w:p>
        </w:tc>
        <w:tc>
          <w:tcPr>
            <w:tcW w:w="0" w:type="auto"/>
          </w:tcPr>
          <w:p w14:paraId="6E6CDD86" w14:textId="2CF2C226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The universal newborn hearing screening program in a public hospital: The importance of the day of examination</w:t>
            </w:r>
          </w:p>
          <w:p w14:paraId="780EE45F" w14:textId="634247A7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Dimitriou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617B5F4E" w14:textId="00C3B4E1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7863649</w:t>
            </w:r>
          </w:p>
          <w:p w14:paraId="5504167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DEB8F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336B68A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2494 </w:t>
            </w:r>
          </w:p>
          <w:p w14:paraId="3A9A7E9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53F87D31" w14:textId="1B201B0A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54B2D4B7" w14:textId="77777777" w:rsidTr="00D2671D">
        <w:tc>
          <w:tcPr>
            <w:tcW w:w="0" w:type="auto"/>
          </w:tcPr>
          <w:p w14:paraId="255C348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D57F07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reterm</w:t>
            </w:r>
          </w:p>
        </w:tc>
        <w:tc>
          <w:tcPr>
            <w:tcW w:w="0" w:type="auto"/>
          </w:tcPr>
          <w:p w14:paraId="11B1D643" w14:textId="3D74E447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Newborn hearing screening in Queensland 2009-2011: Comparison of hearing screening and diagnostic audiological assessment between term and preterm infants</w:t>
            </w:r>
          </w:p>
          <w:p w14:paraId="48665A06" w14:textId="6A53B76A" w:rsidR="00273257" w:rsidRPr="00AA7C9D" w:rsidRDefault="00273257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alcutt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6E757C90" w14:textId="6EFEBBBB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7521761</w:t>
            </w:r>
          </w:p>
          <w:p w14:paraId="2C38914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12B33E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417210B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175 911</w:t>
            </w:r>
          </w:p>
          <w:p w14:paraId="4FF7E50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7419AE8E" w14:textId="6365AD7F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394240B2" w14:textId="77777777" w:rsidTr="00D2671D">
        <w:tc>
          <w:tcPr>
            <w:tcW w:w="0" w:type="auto"/>
          </w:tcPr>
          <w:p w14:paraId="6B97488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25C60091" w14:textId="44AB5199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 xml:space="preserve"> at the time of testing</w:t>
            </w:r>
          </w:p>
        </w:tc>
        <w:tc>
          <w:tcPr>
            <w:tcW w:w="0" w:type="auto"/>
          </w:tcPr>
          <w:p w14:paraId="38108408" w14:textId="476B3DA6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utcomes with OAE and AABR screening in the first 48 h--Implications for newborn hearing screening in developing countries</w:t>
            </w:r>
          </w:p>
          <w:p w14:paraId="7828E264" w14:textId="13CC0052" w:rsidR="00AE61A5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cstheme="minorHAnsi"/>
                <w:sz w:val="16"/>
                <w:szCs w:val="16"/>
              </w:rPr>
              <w:t>Dyk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1434FF4A" w14:textId="4E09A15E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25921072</w:t>
            </w:r>
          </w:p>
          <w:p w14:paraId="6CA5FA1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779C9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25BE55A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150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healthy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A7C9D">
              <w:rPr>
                <w:rFonts w:cstheme="minorHAnsi"/>
                <w:sz w:val="16"/>
                <w:szCs w:val="16"/>
                <w:lang w:val="de-DE"/>
              </w:rPr>
              <w:t>newborns</w:t>
            </w:r>
            <w:proofErr w:type="spellEnd"/>
            <w:r w:rsidRPr="00AA7C9D">
              <w:rPr>
                <w:rFonts w:cstheme="minorHAnsi"/>
                <w:sz w:val="16"/>
                <w:szCs w:val="16"/>
                <w:lang w:val="de-DE"/>
              </w:rPr>
              <w:t> </w:t>
            </w:r>
          </w:p>
          <w:p w14:paraId="11E8752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E34DAF" w14:textId="335C766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 and AAABR</w:t>
            </w:r>
          </w:p>
        </w:tc>
      </w:tr>
      <w:tr w:rsidR="00211FFA" w:rsidRPr="00AA7C9D" w14:paraId="0CC3DD7F" w14:textId="77777777" w:rsidTr="00D2671D">
        <w:tc>
          <w:tcPr>
            <w:tcW w:w="0" w:type="auto"/>
          </w:tcPr>
          <w:p w14:paraId="3DB8B08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7159DA6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Ear coupler vs inserts</w:t>
            </w:r>
          </w:p>
        </w:tc>
        <w:tc>
          <w:tcPr>
            <w:tcW w:w="0" w:type="auto"/>
          </w:tcPr>
          <w:p w14:paraId="1F1D7332" w14:textId="7277C7E0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Improving newborn hearing screening: Are automated auditory brainstem response ear inserts an effective option?</w:t>
            </w:r>
          </w:p>
          <w:p w14:paraId="783BCA4B" w14:textId="6B1F5F38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n et al</w:t>
            </w:r>
          </w:p>
          <w:p w14:paraId="47D918B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6412459</w:t>
            </w:r>
          </w:p>
          <w:p w14:paraId="6E95C5E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D5E2D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626C4DA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167</w:t>
            </w:r>
          </w:p>
        </w:tc>
        <w:tc>
          <w:tcPr>
            <w:tcW w:w="0" w:type="auto"/>
          </w:tcPr>
          <w:p w14:paraId="6FEC3A6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36D5BA11" w14:textId="77777777" w:rsidTr="00D2671D">
        <w:tc>
          <w:tcPr>
            <w:tcW w:w="0" w:type="auto"/>
          </w:tcPr>
          <w:p w14:paraId="5114F9F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2CC69F13" w14:textId="251268A0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 xml:space="preserve"> at the time of testing</w:t>
            </w:r>
          </w:p>
        </w:tc>
        <w:tc>
          <w:tcPr>
            <w:tcW w:w="0" w:type="auto"/>
          </w:tcPr>
          <w:p w14:paraId="3AF92830" w14:textId="77777777" w:rsidR="00AE61A5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toacoustic emissions in newborn hearing screening: a systematic review of the effects of different protocols on test outcomes</w:t>
            </w:r>
          </w:p>
          <w:p w14:paraId="5AD158AB" w14:textId="287E82D0" w:rsidR="00211FFA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kinpelu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2C437DE0" w14:textId="6280638B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4613088</w:t>
            </w:r>
          </w:p>
          <w:p w14:paraId="3440C77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3169A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66AE75A5" w14:textId="4B3AEBE0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</w:rPr>
              <w:t>Systematic review</w:t>
            </w:r>
          </w:p>
        </w:tc>
        <w:tc>
          <w:tcPr>
            <w:tcW w:w="0" w:type="auto"/>
          </w:tcPr>
          <w:p w14:paraId="4DE41634" w14:textId="1589092B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OAE and or DPOAE</w:t>
            </w:r>
          </w:p>
        </w:tc>
      </w:tr>
      <w:tr w:rsidR="00211FFA" w:rsidRPr="00AA7C9D" w14:paraId="092C4131" w14:textId="77777777" w:rsidTr="00D2671D">
        <w:tc>
          <w:tcPr>
            <w:tcW w:w="0" w:type="auto"/>
          </w:tcPr>
          <w:p w14:paraId="404FE94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54B43C9A" w14:textId="1493EB3F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Maternal HT, DM, Delivery mode, gender, birth weight, 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AA7C9D">
              <w:rPr>
                <w:rFonts w:cstheme="minorHAnsi"/>
                <w:sz w:val="16"/>
                <w:szCs w:val="16"/>
              </w:rPr>
              <w:t xml:space="preserve">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</w:p>
        </w:tc>
        <w:tc>
          <w:tcPr>
            <w:tcW w:w="0" w:type="auto"/>
          </w:tcPr>
          <w:p w14:paraId="2185BF8E" w14:textId="64D5D43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The effect of maternal medications, hypertension/pre-eclamptic toxemia and diabetes mellitus on neonatal hearing screening</w:t>
            </w:r>
          </w:p>
          <w:p w14:paraId="7A3C2A15" w14:textId="70D8A91D" w:rsidR="00AE61A5" w:rsidRDefault="00AE61A5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Ulanovsky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0F936A75" w14:textId="3CD5153B" w:rsidR="00AE61A5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25417484</w:t>
            </w:r>
          </w:p>
          <w:p w14:paraId="23127BBC" w14:textId="77777777" w:rsidR="00211FFA" w:rsidRPr="00AA7C9D" w:rsidRDefault="00211FFA" w:rsidP="00AE61A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721AA4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18E042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306</w:t>
            </w:r>
          </w:p>
        </w:tc>
        <w:tc>
          <w:tcPr>
            <w:tcW w:w="0" w:type="auto"/>
          </w:tcPr>
          <w:p w14:paraId="4041A235" w14:textId="68EDC1AA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02D00E9D" w14:textId="77777777" w:rsidTr="00D2671D">
        <w:tc>
          <w:tcPr>
            <w:tcW w:w="0" w:type="auto"/>
          </w:tcPr>
          <w:p w14:paraId="01CD9B8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7D4D373" w14:textId="1CACC5CB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at the time of testing</w:t>
            </w:r>
          </w:p>
        </w:tc>
        <w:tc>
          <w:tcPr>
            <w:tcW w:w="0" w:type="auto"/>
          </w:tcPr>
          <w:p w14:paraId="4AC0C636" w14:textId="4EC8E5E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Delayed first otoacoustic emissions test decreases failure on neonatal hearing screening after caesarean delivery</w:t>
            </w:r>
          </w:p>
          <w:p w14:paraId="38A9CACC" w14:textId="77777777" w:rsidR="00AE61A5" w:rsidRPr="00AA7C9D" w:rsidRDefault="00AE61A5" w:rsidP="00AE61A5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Smolki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6080D18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MID: 23363315</w:t>
            </w:r>
          </w:p>
          <w:p w14:paraId="48F2B53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1F711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B41BB2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560+566</w:t>
            </w:r>
          </w:p>
          <w:p w14:paraId="13B6559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Caesarian babies</w:t>
            </w:r>
          </w:p>
        </w:tc>
        <w:tc>
          <w:tcPr>
            <w:tcW w:w="0" w:type="auto"/>
          </w:tcPr>
          <w:p w14:paraId="54FE23B9" w14:textId="12CA80E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201A7777" w14:textId="77777777" w:rsidTr="00D2671D">
        <w:tc>
          <w:tcPr>
            <w:tcW w:w="0" w:type="auto"/>
          </w:tcPr>
          <w:p w14:paraId="02CD587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1AC7358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Device used</w:t>
            </w:r>
          </w:p>
        </w:tc>
        <w:tc>
          <w:tcPr>
            <w:tcW w:w="0" w:type="auto"/>
          </w:tcPr>
          <w:p w14:paraId="675E6A23" w14:textId="559C49C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Investigation of a significant increase in referrals during neonatal hearing screening: a comparison of </w:t>
            </w:r>
            <w:proofErr w:type="spellStart"/>
            <w:r w:rsidRPr="00AA7C9D">
              <w:rPr>
                <w:rFonts w:cstheme="minorHAnsi"/>
                <w:sz w:val="16"/>
                <w:szCs w:val="16"/>
              </w:rPr>
              <w:t>Natus</w:t>
            </w:r>
            <w:proofErr w:type="spellEnd"/>
            <w:r w:rsidRPr="00AA7C9D">
              <w:rPr>
                <w:rFonts w:cstheme="minorHAnsi"/>
                <w:sz w:val="16"/>
                <w:szCs w:val="16"/>
              </w:rPr>
              <w:t xml:space="preserve"> ALGO Portable and ALGO 3i</w:t>
            </w:r>
          </w:p>
          <w:p w14:paraId="67C847B7" w14:textId="49B27D40" w:rsidR="00AE61A5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fmann et al</w:t>
            </w:r>
          </w:p>
          <w:p w14:paraId="5F7BDC2F" w14:textId="3674F729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22212024</w:t>
            </w:r>
          </w:p>
          <w:p w14:paraId="2C1AA5F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55CF79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2A939BC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ACF3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FFA" w:rsidRPr="00AA7C9D" w14:paraId="142D8C3F" w14:textId="77777777" w:rsidTr="00D2671D">
        <w:tc>
          <w:tcPr>
            <w:tcW w:w="0" w:type="auto"/>
          </w:tcPr>
          <w:p w14:paraId="3265C34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lastRenderedPageBreak/>
              <w:t>20</w:t>
            </w:r>
          </w:p>
        </w:tc>
        <w:tc>
          <w:tcPr>
            <w:tcW w:w="0" w:type="auto"/>
          </w:tcPr>
          <w:p w14:paraId="05008935" w14:textId="7ADA28BF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ost conceptional age</w:t>
            </w:r>
            <w:r>
              <w:rPr>
                <w:rFonts w:cstheme="minorHAnsi"/>
                <w:sz w:val="16"/>
                <w:szCs w:val="16"/>
              </w:rPr>
              <w:t xml:space="preserve"> in preterm </w:t>
            </w:r>
          </w:p>
        </w:tc>
        <w:tc>
          <w:tcPr>
            <w:tcW w:w="0" w:type="auto"/>
          </w:tcPr>
          <w:p w14:paraId="009C5BA6" w14:textId="403AA940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Influence of postconceptional age on universal newborn hearing screening in NICU-babies </w:t>
            </w:r>
          </w:p>
          <w:p w14:paraId="257BCF6C" w14:textId="203D1520" w:rsidR="00AE61A5" w:rsidRPr="00AE61A5" w:rsidRDefault="00AE61A5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E61A5">
              <w:rPr>
                <w:rFonts w:cstheme="minorHAnsi"/>
                <w:sz w:val="16"/>
                <w:szCs w:val="16"/>
                <w:lang w:val="de-DE"/>
              </w:rPr>
              <w:t>Mueller-</w:t>
            </w:r>
            <w:proofErr w:type="spellStart"/>
            <w:r w:rsidRPr="00AE61A5">
              <w:rPr>
                <w:rFonts w:cstheme="minorHAnsi"/>
                <w:sz w:val="16"/>
                <w:szCs w:val="16"/>
                <w:lang w:val="de-DE"/>
              </w:rPr>
              <w:t>Mazzotta</w:t>
            </w:r>
            <w:proofErr w:type="spellEnd"/>
            <w:r w:rsidRPr="00AE61A5">
              <w:rPr>
                <w:rFonts w:cstheme="minorHAnsi"/>
                <w:sz w:val="16"/>
                <w:szCs w:val="16"/>
                <w:lang w:val="de-DE"/>
              </w:rPr>
              <w:t xml:space="preserve"> et a</w:t>
            </w:r>
            <w:r>
              <w:rPr>
                <w:rFonts w:cstheme="minorHAnsi"/>
                <w:sz w:val="16"/>
                <w:szCs w:val="16"/>
                <w:lang w:val="de-DE"/>
              </w:rPr>
              <w:t>l</w:t>
            </w:r>
          </w:p>
          <w:p w14:paraId="097494E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6557325</w:t>
            </w:r>
          </w:p>
        </w:tc>
        <w:tc>
          <w:tcPr>
            <w:tcW w:w="0" w:type="auto"/>
          </w:tcPr>
          <w:p w14:paraId="5881DC4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08EB89A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634 NICU </w:t>
            </w:r>
          </w:p>
        </w:tc>
        <w:tc>
          <w:tcPr>
            <w:tcW w:w="0" w:type="auto"/>
          </w:tcPr>
          <w:p w14:paraId="4F0BF01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7770A464" w14:textId="77777777" w:rsidTr="00D2671D">
        <w:tc>
          <w:tcPr>
            <w:tcW w:w="0" w:type="auto"/>
          </w:tcPr>
          <w:p w14:paraId="3269FB7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26E1E9D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mbient noise</w:t>
            </w:r>
          </w:p>
        </w:tc>
        <w:tc>
          <w:tcPr>
            <w:tcW w:w="0" w:type="auto"/>
          </w:tcPr>
          <w:p w14:paraId="43D59C00" w14:textId="25F160B4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mbient noise levels and infant hearing screening programs in developing countries: an observational report</w:t>
            </w:r>
          </w:p>
          <w:p w14:paraId="3817ABD0" w14:textId="34C15246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E61A5">
              <w:rPr>
                <w:rFonts w:cstheme="minorHAnsi"/>
                <w:sz w:val="16"/>
                <w:szCs w:val="16"/>
              </w:rPr>
              <w:t>Bolajoko</w:t>
            </w:r>
            <w:proofErr w:type="spellEnd"/>
            <w:r w:rsidRPr="00AE61A5">
              <w:rPr>
                <w:rFonts w:cstheme="minorHAnsi"/>
                <w:sz w:val="16"/>
                <w:szCs w:val="16"/>
              </w:rPr>
              <w:t xml:space="preserve"> O. </w:t>
            </w:r>
            <w:proofErr w:type="spellStart"/>
            <w:r w:rsidRPr="00AE61A5">
              <w:rPr>
                <w:rFonts w:cstheme="minorHAnsi"/>
                <w:sz w:val="16"/>
                <w:szCs w:val="16"/>
              </w:rPr>
              <w:t>Olusanya</w:t>
            </w:r>
            <w:proofErr w:type="spellEnd"/>
          </w:p>
          <w:p w14:paraId="74CE883C" w14:textId="626022B9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0557274</w:t>
            </w:r>
          </w:p>
          <w:p w14:paraId="324D56A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19A5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448A9707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1893</w:t>
            </w:r>
          </w:p>
        </w:tc>
        <w:tc>
          <w:tcPr>
            <w:tcW w:w="0" w:type="auto"/>
          </w:tcPr>
          <w:p w14:paraId="13D0D3D1" w14:textId="46C44702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32F3A1BB" w14:textId="77777777" w:rsidTr="00D2671D">
        <w:tc>
          <w:tcPr>
            <w:tcW w:w="0" w:type="auto"/>
          </w:tcPr>
          <w:p w14:paraId="375F927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68833FCA" w14:textId="442F3384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Epidural with cesar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AA7C9D">
              <w:rPr>
                <w:rFonts w:cstheme="minorHAnsi"/>
                <w:sz w:val="16"/>
                <w:szCs w:val="16"/>
              </w:rPr>
              <w:t>an babies</w:t>
            </w:r>
          </w:p>
          <w:p w14:paraId="0E3310B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ge of infant</w:t>
            </w:r>
          </w:p>
        </w:tc>
        <w:tc>
          <w:tcPr>
            <w:tcW w:w="0" w:type="auto"/>
          </w:tcPr>
          <w:p w14:paraId="5813DD6B" w14:textId="3AD81C5F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The influence of epidural anesthesia on new-born hearing screening: A pilot study</w:t>
            </w:r>
          </w:p>
          <w:p w14:paraId="0FC53A43" w14:textId="6D3B8EA1" w:rsidR="00AE61A5" w:rsidRPr="00AE61A5" w:rsidRDefault="00AE61A5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AE61A5">
              <w:rPr>
                <w:rFonts w:cstheme="minorHAnsi"/>
                <w:sz w:val="16"/>
                <w:szCs w:val="16"/>
              </w:rPr>
              <w:t>Katijah</w:t>
            </w:r>
            <w:proofErr w:type="spellEnd"/>
            <w:r w:rsidRPr="00AE61A5">
              <w:rPr>
                <w:rFonts w:cstheme="minorHAnsi"/>
                <w:sz w:val="16"/>
                <w:szCs w:val="16"/>
              </w:rPr>
              <w:t xml:space="preserve"> Khoza-Shangase</w:t>
            </w:r>
            <w:r>
              <w:rPr>
                <w:rFonts w:cstheme="minorHAnsi"/>
                <w:sz w:val="16"/>
                <w:szCs w:val="16"/>
              </w:rPr>
              <w:t xml:space="preserve"> and </w:t>
            </w:r>
            <w:r w:rsidRPr="00AE61A5">
              <w:rPr>
                <w:rFonts w:cstheme="minorHAnsi"/>
                <w:sz w:val="16"/>
                <w:szCs w:val="16"/>
              </w:rPr>
              <w:t xml:space="preserve"> Karin </w:t>
            </w:r>
            <w:proofErr w:type="spellStart"/>
            <w:r w:rsidRPr="00AE61A5">
              <w:rPr>
                <w:rFonts w:cstheme="minorHAnsi"/>
                <w:sz w:val="16"/>
                <w:szCs w:val="16"/>
              </w:rPr>
              <w:t>Joubert</w:t>
            </w:r>
            <w:proofErr w:type="spellEnd"/>
          </w:p>
          <w:p w14:paraId="0D223587" w14:textId="1D20F298" w:rsidR="00211FFA" w:rsidRPr="00AE61A5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21430964</w:t>
            </w:r>
          </w:p>
          <w:p w14:paraId="746C45D8" w14:textId="77777777" w:rsidR="00211FFA" w:rsidRPr="00AE61A5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14:paraId="78C06C7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090D50B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+20</w:t>
            </w:r>
          </w:p>
        </w:tc>
        <w:tc>
          <w:tcPr>
            <w:tcW w:w="0" w:type="auto"/>
          </w:tcPr>
          <w:p w14:paraId="5EDE6DB2" w14:textId="568F5CC4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+</w:t>
            </w:r>
          </w:p>
          <w:p w14:paraId="1623311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  <w:tr w:rsidR="00211FFA" w:rsidRPr="00AA7C9D" w14:paraId="05F0D261" w14:textId="77777777" w:rsidTr="00D2671D">
        <w:tc>
          <w:tcPr>
            <w:tcW w:w="0" w:type="auto"/>
          </w:tcPr>
          <w:p w14:paraId="4790467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04EB502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Bathing time</w:t>
            </w:r>
          </w:p>
        </w:tc>
        <w:tc>
          <w:tcPr>
            <w:tcW w:w="0" w:type="auto"/>
          </w:tcPr>
          <w:p w14:paraId="526E4EEB" w14:textId="20DBAC0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Newborn hearing screening: the relation between bathing and the retesting rate</w:t>
            </w:r>
          </w:p>
          <w:p w14:paraId="2664486A" w14:textId="34529798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ques et al</w:t>
            </w:r>
          </w:p>
          <w:p w14:paraId="6CD65F0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18661011</w:t>
            </w:r>
          </w:p>
          <w:p w14:paraId="7709026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D5E4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2906298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373+350</w:t>
            </w:r>
          </w:p>
        </w:tc>
        <w:tc>
          <w:tcPr>
            <w:tcW w:w="0" w:type="auto"/>
          </w:tcPr>
          <w:p w14:paraId="6C72E252" w14:textId="3C5428E9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5372230B" w14:textId="77777777" w:rsidTr="00D2671D">
        <w:tc>
          <w:tcPr>
            <w:tcW w:w="0" w:type="auto"/>
          </w:tcPr>
          <w:p w14:paraId="02C3778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1FCC6668" w14:textId="7D8B1C5C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 xml:space="preserve"> at the time of testing</w:t>
            </w:r>
          </w:p>
        </w:tc>
        <w:tc>
          <w:tcPr>
            <w:tcW w:w="0" w:type="auto"/>
          </w:tcPr>
          <w:p w14:paraId="7F8175C0" w14:textId="5F8E705E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 xml:space="preserve">Effects of maturation on parameters used for pass/fail criteria in neonatal hearing screening </w:t>
            </w:r>
            <w:proofErr w:type="spellStart"/>
            <w:r w:rsidRPr="00AA7C9D">
              <w:rPr>
                <w:rFonts w:cstheme="minorHAnsi"/>
                <w:sz w:val="16"/>
                <w:szCs w:val="16"/>
              </w:rPr>
              <w:t>programmes</w:t>
            </w:r>
            <w:proofErr w:type="spellEnd"/>
            <w:r w:rsidRPr="00AA7C9D">
              <w:rPr>
                <w:rFonts w:cstheme="minorHAnsi"/>
                <w:sz w:val="16"/>
                <w:szCs w:val="16"/>
              </w:rPr>
              <w:t xml:space="preserve"> using evoked otoacoustic emissions</w:t>
            </w:r>
          </w:p>
          <w:p w14:paraId="7679B14B" w14:textId="07A2D6AF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dri et al</w:t>
            </w:r>
          </w:p>
          <w:p w14:paraId="248F530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MID: 17389789</w:t>
            </w:r>
          </w:p>
          <w:p w14:paraId="29709B7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009FED9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7A82AF02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9137</w:t>
            </w:r>
          </w:p>
        </w:tc>
        <w:tc>
          <w:tcPr>
            <w:tcW w:w="0" w:type="auto"/>
          </w:tcPr>
          <w:p w14:paraId="0280DA50" w14:textId="69892A1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6C4B84B8" w14:textId="77777777" w:rsidTr="00D2671D">
        <w:tc>
          <w:tcPr>
            <w:tcW w:w="0" w:type="auto"/>
          </w:tcPr>
          <w:p w14:paraId="5CB741A0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7D5D6ECA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titis Media with effusion</w:t>
            </w:r>
          </w:p>
        </w:tc>
        <w:tc>
          <w:tcPr>
            <w:tcW w:w="0" w:type="auto"/>
          </w:tcPr>
          <w:p w14:paraId="04702928" w14:textId="7B5D89F5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Failed newborn hearing screens as presentation for otitis media with effusion in the newborn population</w:t>
            </w:r>
          </w:p>
          <w:p w14:paraId="4E8270F7" w14:textId="60719C13" w:rsidR="003D0BCA" w:rsidRPr="00AA7C9D" w:rsidRDefault="003D0BC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one et al</w:t>
            </w:r>
          </w:p>
          <w:p w14:paraId="5DE79B0D" w14:textId="14076D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15733600</w:t>
            </w:r>
          </w:p>
          <w:p w14:paraId="1934326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7EED8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5A6BA996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6F55D342" w14:textId="529FBE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2F72579A" w14:textId="77777777" w:rsidTr="00D2671D">
        <w:tc>
          <w:tcPr>
            <w:tcW w:w="0" w:type="auto"/>
          </w:tcPr>
          <w:p w14:paraId="282F7DE8" w14:textId="77777777" w:rsidR="00211FFA" w:rsidRPr="00AA7C9D" w:rsidRDefault="00211FFA" w:rsidP="00D2671D">
            <w:pPr>
              <w:rPr>
                <w:rFonts w:cstheme="minorHAnsi"/>
                <w:color w:val="2E2E2E"/>
                <w:sz w:val="16"/>
                <w:szCs w:val="16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40FDF8E2" w14:textId="12EC6AE8" w:rsidR="00211FFA" w:rsidRPr="00AA7C9D" w:rsidRDefault="00211FFA" w:rsidP="00D2671D">
            <w:pPr>
              <w:rPr>
                <w:rFonts w:cstheme="minorHAnsi"/>
                <w:sz w:val="16"/>
                <w:szCs w:val="16"/>
                <w:lang w:bidi="ta-IN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 xml:space="preserve">Age </w:t>
            </w:r>
            <w:r>
              <w:rPr>
                <w:rFonts w:cstheme="minorHAnsi"/>
                <w:color w:val="2E2E2E"/>
                <w:sz w:val="16"/>
                <w:szCs w:val="16"/>
              </w:rPr>
              <w:t>at the time of testing</w:t>
            </w:r>
            <w:r w:rsidRPr="00AA7C9D">
              <w:rPr>
                <w:rFonts w:cstheme="minorHAnsi"/>
                <w:color w:val="2E2E2E"/>
                <w:sz w:val="16"/>
                <w:szCs w:val="16"/>
              </w:rPr>
              <w:t>, population of infants being screened, the adequacy of probe fit, software options used, external ear conditions, screener training, and baby handling.</w:t>
            </w:r>
          </w:p>
          <w:p w14:paraId="6A41DA81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686FF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Maintaining acceptably low referral rates in TEOAE-based newborn hearing screening programs</w:t>
            </w:r>
          </w:p>
          <w:p w14:paraId="709D10AD" w14:textId="06396537" w:rsidR="00211FFA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xon et al</w:t>
            </w:r>
          </w:p>
          <w:p w14:paraId="62ECB257" w14:textId="26F651BD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9397389</w:t>
            </w:r>
          </w:p>
          <w:p w14:paraId="5495C00C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5684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54AF0094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606DB" w14:textId="131AEE23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</w:t>
            </w: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383D7BD9" w14:textId="77777777" w:rsidTr="00D2671D">
        <w:tc>
          <w:tcPr>
            <w:tcW w:w="0" w:type="auto"/>
          </w:tcPr>
          <w:p w14:paraId="5097778D" w14:textId="77777777" w:rsidR="00211FFA" w:rsidRPr="00AA7C9D" w:rsidRDefault="00211FFA" w:rsidP="00D2671D">
            <w:pPr>
              <w:rPr>
                <w:rFonts w:cstheme="minorHAnsi"/>
                <w:color w:val="2E2E2E"/>
                <w:sz w:val="16"/>
                <w:szCs w:val="16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5DD2366F" w14:textId="77777777" w:rsidR="00211FFA" w:rsidRPr="00AA7C9D" w:rsidRDefault="00211FFA" w:rsidP="00D2671D">
            <w:pPr>
              <w:rPr>
                <w:rFonts w:cstheme="minorHAnsi"/>
                <w:color w:val="2E2E2E"/>
                <w:sz w:val="16"/>
                <w:szCs w:val="16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>External ear debris</w:t>
            </w:r>
          </w:p>
        </w:tc>
        <w:tc>
          <w:tcPr>
            <w:tcW w:w="0" w:type="auto"/>
          </w:tcPr>
          <w:p w14:paraId="647F34D6" w14:textId="4D24DE0D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External and middle ear status related to evoked otoacoustic emission in neonates</w:t>
            </w:r>
          </w:p>
          <w:p w14:paraId="1A676A9F" w14:textId="163CBDB1" w:rsidR="006B4B91" w:rsidRPr="00AA7C9D" w:rsidRDefault="006B4B91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ng et al</w:t>
            </w:r>
          </w:p>
          <w:p w14:paraId="7F1AE0E3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AA7C9D">
              <w:rPr>
                <w:rFonts w:cstheme="minorHAnsi"/>
                <w:sz w:val="16"/>
                <w:szCs w:val="16"/>
                <w:lang w:val="de-DE"/>
              </w:rPr>
              <w:t>PMID: 8435165</w:t>
            </w:r>
          </w:p>
          <w:p w14:paraId="45325AED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D716A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993</w:t>
            </w:r>
          </w:p>
        </w:tc>
        <w:tc>
          <w:tcPr>
            <w:tcW w:w="0" w:type="auto"/>
          </w:tcPr>
          <w:p w14:paraId="518DF038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4D457A78" w14:textId="6A8EE7D9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OAE</w:t>
            </w:r>
          </w:p>
        </w:tc>
      </w:tr>
      <w:tr w:rsidR="00211FFA" w:rsidRPr="00AA7C9D" w14:paraId="6DCF9D47" w14:textId="77777777" w:rsidTr="00D2671D">
        <w:tc>
          <w:tcPr>
            <w:tcW w:w="0" w:type="auto"/>
          </w:tcPr>
          <w:p w14:paraId="29C50475" w14:textId="77777777" w:rsidR="00211FFA" w:rsidRPr="00AA7C9D" w:rsidRDefault="00211FFA" w:rsidP="00D2671D">
            <w:pPr>
              <w:rPr>
                <w:rFonts w:cstheme="minorHAnsi"/>
                <w:color w:val="2E2E2E"/>
                <w:sz w:val="16"/>
                <w:szCs w:val="16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0648C111" w14:textId="77777777" w:rsidR="00211FFA" w:rsidRPr="00AA7C9D" w:rsidRDefault="00211FFA" w:rsidP="00D2671D">
            <w:pPr>
              <w:rPr>
                <w:rFonts w:cstheme="minorHAnsi"/>
                <w:color w:val="2E2E2E"/>
                <w:sz w:val="16"/>
                <w:szCs w:val="16"/>
              </w:rPr>
            </w:pPr>
            <w:r w:rsidRPr="00AA7C9D">
              <w:rPr>
                <w:rFonts w:cstheme="minorHAnsi"/>
                <w:color w:val="2E2E2E"/>
                <w:sz w:val="16"/>
                <w:szCs w:val="16"/>
              </w:rPr>
              <w:t>Sleep, awake-calm , awake active</w:t>
            </w:r>
          </w:p>
        </w:tc>
        <w:tc>
          <w:tcPr>
            <w:tcW w:w="0" w:type="auto"/>
          </w:tcPr>
          <w:p w14:paraId="3023645F" w14:textId="52AA76F5" w:rsidR="00211FFA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Pediatric ABR screening: pass-fail rates in awake versus asleep neonates</w:t>
            </w:r>
          </w:p>
          <w:p w14:paraId="70A270CA" w14:textId="3545AB99" w:rsidR="00AE61A5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Call and Ferraro</w:t>
            </w:r>
          </w:p>
          <w:p w14:paraId="4CD4D3FD" w14:textId="440243D7" w:rsidR="00AE61A5" w:rsidRPr="00AA7C9D" w:rsidRDefault="00AE61A5" w:rsidP="00D267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MID:1768867</w:t>
            </w:r>
          </w:p>
          <w:p w14:paraId="58CE5705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D31BB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1991</w:t>
            </w:r>
          </w:p>
        </w:tc>
        <w:tc>
          <w:tcPr>
            <w:tcW w:w="0" w:type="auto"/>
          </w:tcPr>
          <w:p w14:paraId="6C99C7BF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52 high risk</w:t>
            </w:r>
          </w:p>
        </w:tc>
        <w:tc>
          <w:tcPr>
            <w:tcW w:w="0" w:type="auto"/>
          </w:tcPr>
          <w:p w14:paraId="6290CB1E" w14:textId="77777777" w:rsidR="00211FFA" w:rsidRPr="00AA7C9D" w:rsidRDefault="00211FFA" w:rsidP="00D2671D">
            <w:pPr>
              <w:rPr>
                <w:rFonts w:cstheme="minorHAnsi"/>
                <w:sz w:val="16"/>
                <w:szCs w:val="16"/>
              </w:rPr>
            </w:pPr>
            <w:r w:rsidRPr="00AA7C9D">
              <w:rPr>
                <w:rFonts w:cstheme="minorHAnsi"/>
                <w:sz w:val="16"/>
                <w:szCs w:val="16"/>
              </w:rPr>
              <w:t>AABR</w:t>
            </w:r>
          </w:p>
        </w:tc>
      </w:tr>
    </w:tbl>
    <w:p w14:paraId="50D18E33" w14:textId="77777777" w:rsidR="001A382E" w:rsidRDefault="00F86A63"/>
    <w:sectPr w:rsidR="001A382E" w:rsidSect="003752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71"/>
    <w:rsid w:val="00114DBD"/>
    <w:rsid w:val="002014AF"/>
    <w:rsid w:val="00211FFA"/>
    <w:rsid w:val="00240684"/>
    <w:rsid w:val="00273257"/>
    <w:rsid w:val="002A1DD2"/>
    <w:rsid w:val="003752E0"/>
    <w:rsid w:val="0037741A"/>
    <w:rsid w:val="003D0BCA"/>
    <w:rsid w:val="003F2874"/>
    <w:rsid w:val="006B4B91"/>
    <w:rsid w:val="00864E71"/>
    <w:rsid w:val="00866C38"/>
    <w:rsid w:val="00890892"/>
    <w:rsid w:val="00983679"/>
    <w:rsid w:val="00A91127"/>
    <w:rsid w:val="00AE0037"/>
    <w:rsid w:val="00AE61A5"/>
    <w:rsid w:val="00B3319C"/>
    <w:rsid w:val="00C23CB9"/>
    <w:rsid w:val="00C73302"/>
    <w:rsid w:val="00C81D8E"/>
    <w:rsid w:val="00CB1BA2"/>
    <w:rsid w:val="00D43105"/>
    <w:rsid w:val="00D4488C"/>
    <w:rsid w:val="00E57C21"/>
    <w:rsid w:val="00EE0838"/>
    <w:rsid w:val="00EF2279"/>
    <w:rsid w:val="00F8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62A307"/>
  <w15:chartTrackingRefBased/>
  <w15:docId w15:val="{4362A7E1-9053-DD4F-8CD8-45C32211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ta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E71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4D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thika Thangavelu</dc:creator>
  <cp:keywords/>
  <dc:description/>
  <cp:lastModifiedBy>Kruthika Thangavelu</cp:lastModifiedBy>
  <cp:revision>24</cp:revision>
  <dcterms:created xsi:type="dcterms:W3CDTF">2021-05-16T19:49:00Z</dcterms:created>
  <dcterms:modified xsi:type="dcterms:W3CDTF">2021-10-31T17:40:00Z</dcterms:modified>
</cp:coreProperties>
</file>